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D6375" w14:textId="77777777" w:rsidR="008370FB" w:rsidRPr="008B261B" w:rsidRDefault="008370FB" w:rsidP="008370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261B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(1)</w:t>
      </w:r>
      <w:r w:rsidRPr="008B261B">
        <w:rPr>
          <w:rFonts w:ascii="Times New Roman" w:hAnsi="Times New Roman" w:cs="Times New Roman"/>
          <w:b/>
          <w:bCs/>
          <w:sz w:val="24"/>
          <w:szCs w:val="24"/>
        </w:rPr>
        <w:t>. CT acquisition parameters:</w:t>
      </w:r>
    </w:p>
    <w:p w14:paraId="1ECD5227" w14:textId="77777777" w:rsidR="008370FB" w:rsidRPr="008B261B" w:rsidRDefault="008370FB" w:rsidP="008370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261B">
        <w:rPr>
          <w:rFonts w:ascii="Times New Roman" w:hAnsi="Times New Roman" w:cs="Times New Roman"/>
          <w:sz w:val="24"/>
          <w:szCs w:val="24"/>
        </w:rPr>
        <w:t xml:space="preserve">All the patients were scanned using a 64-, 256- or 320-multidetector CT scanner (SOMATOM Force, Siemens, Germany; Revolution, GE Healthcare, USA; </w:t>
      </w:r>
      <w:proofErr w:type="spellStart"/>
      <w:r w:rsidRPr="008B261B">
        <w:rPr>
          <w:rFonts w:ascii="Times New Roman" w:hAnsi="Times New Roman" w:cs="Times New Roman"/>
          <w:sz w:val="24"/>
          <w:szCs w:val="24"/>
        </w:rPr>
        <w:t>Aquilion</w:t>
      </w:r>
      <w:proofErr w:type="spellEnd"/>
      <w:r w:rsidRPr="008B261B">
        <w:rPr>
          <w:rFonts w:ascii="Times New Roman" w:hAnsi="Times New Roman" w:cs="Times New Roman"/>
          <w:sz w:val="24"/>
          <w:szCs w:val="24"/>
        </w:rPr>
        <w:t xml:space="preserve"> ONE, Canon Medical Systems, Japan), with similar scan parameters. The scan parameters were as follows: tube voltage, 100-120 </w:t>
      </w:r>
      <w:proofErr w:type="spellStart"/>
      <w:r w:rsidRPr="008B261B">
        <w:rPr>
          <w:rFonts w:ascii="Times New Roman" w:hAnsi="Times New Roman" w:cs="Times New Roman"/>
          <w:sz w:val="24"/>
          <w:szCs w:val="24"/>
        </w:rPr>
        <w:t>kv</w:t>
      </w:r>
      <w:proofErr w:type="spellEnd"/>
      <w:r w:rsidRPr="008B261B">
        <w:rPr>
          <w:rFonts w:ascii="Times New Roman" w:hAnsi="Times New Roman" w:cs="Times New Roman"/>
          <w:sz w:val="24"/>
          <w:szCs w:val="24"/>
        </w:rPr>
        <w:t>; tube current, auto; rotation time, 0.5-0.8 seconds; pitch, 0.6-0.9; matrix, 512×512; slice thickness, 1.25mm. All patients received an injection of ionic contrast material at a total dose of 30-60ml into the cubital vein at a rate of 2.5-3.5 mL/s, followed by flushing with 30 mL saline solution. The arterial phase CT scans were performed with a 20-second delay after contrast injection.</w:t>
      </w:r>
    </w:p>
    <w:p w14:paraId="45D5630E" w14:textId="77777777" w:rsidR="008370FB" w:rsidRPr="008B261B" w:rsidRDefault="008370FB" w:rsidP="008370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45F577" w14:textId="77777777" w:rsidR="008370FB" w:rsidRPr="008B261B" w:rsidRDefault="008370FB" w:rsidP="008370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261B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(2)</w:t>
      </w:r>
      <w:r w:rsidRPr="008B261B">
        <w:rPr>
          <w:rFonts w:ascii="Times New Roman" w:hAnsi="Times New Roman" w:cs="Times New Roman"/>
          <w:b/>
          <w:bCs/>
          <w:sz w:val="24"/>
          <w:szCs w:val="24"/>
        </w:rPr>
        <w:t>. The detailed introduction on extracted radiomics features.</w:t>
      </w:r>
    </w:p>
    <w:p w14:paraId="64E6A6DA" w14:textId="073D4728" w:rsidR="008370FB" w:rsidRPr="008B261B" w:rsidRDefault="008370FB" w:rsidP="008370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261B">
        <w:rPr>
          <w:rFonts w:ascii="Times New Roman" w:hAnsi="Times New Roman" w:cs="Times New Roman"/>
          <w:sz w:val="24"/>
          <w:szCs w:val="24"/>
        </w:rPr>
        <w:t xml:space="preserve">The radiomics features were extracted from the VOIs by </w:t>
      </w:r>
      <w:proofErr w:type="spellStart"/>
      <w:r w:rsidRPr="008B261B">
        <w:rPr>
          <w:rFonts w:ascii="Times New Roman" w:hAnsi="Times New Roman" w:cs="Times New Roman"/>
          <w:sz w:val="24"/>
          <w:szCs w:val="24"/>
        </w:rPr>
        <w:t>Pyradiomics</w:t>
      </w:r>
      <w:proofErr w:type="spellEnd"/>
      <w:r w:rsidRPr="008B261B">
        <w:rPr>
          <w:rFonts w:ascii="Times New Roman" w:hAnsi="Times New Roman" w:cs="Times New Roman"/>
          <w:sz w:val="24"/>
          <w:szCs w:val="24"/>
        </w:rPr>
        <w:t xml:space="preserve"> (an open-source Python package). The feature extraction methods in this study included original feature classes and wavelet filter classes. These original features included </w:t>
      </w:r>
      <w:r w:rsidRPr="008B261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hape, First-order statistics, and Texture, including Gray-Level Cooccurrence Matrix (GLCM), Gray-Level Run Length Matrix (GLRLM), Gray-Level Size Zone Matrix (GLSZM), Neighboring Gray Tone Difference Matrix (NGTDM), and Gray Level Dependence Matrix (GLDM). Wavelet filtering was applied to First-order statistics and Texture for all images. </w:t>
      </w:r>
      <w:r w:rsidR="007E20BC" w:rsidRPr="008B261B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A</w:t>
      </w:r>
      <w:r w:rsidRPr="008B261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otal of 851 radiomics features were extracted, as detailed in </w:t>
      </w:r>
      <w:r w:rsidRPr="008B261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Table </w:t>
      </w:r>
      <w:r w:rsidRPr="008B261B">
        <w:rPr>
          <w:rFonts w:ascii="Times New Roman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S1</w:t>
      </w:r>
      <w:r w:rsidRPr="008B261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1908"/>
        <w:gridCol w:w="1843"/>
      </w:tblGrid>
      <w:tr w:rsidR="008370FB" w:rsidRPr="008B261B" w14:paraId="5D7F90BF" w14:textId="77777777" w:rsidTr="00BB2CF7">
        <w:tc>
          <w:tcPr>
            <w:tcW w:w="2765" w:type="dxa"/>
          </w:tcPr>
          <w:p w14:paraId="7F9BE41D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</w:tcPr>
          <w:p w14:paraId="1A8B3475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Original</w:t>
            </w:r>
          </w:p>
        </w:tc>
        <w:tc>
          <w:tcPr>
            <w:tcW w:w="1843" w:type="dxa"/>
          </w:tcPr>
          <w:p w14:paraId="69683329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Wavelet</w:t>
            </w:r>
          </w:p>
        </w:tc>
      </w:tr>
      <w:tr w:rsidR="008370FB" w:rsidRPr="008B261B" w14:paraId="481AE36D" w14:textId="77777777" w:rsidTr="00BB2CF7">
        <w:tc>
          <w:tcPr>
            <w:tcW w:w="2765" w:type="dxa"/>
          </w:tcPr>
          <w:p w14:paraId="01E0DBF6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Shape (14)</w:t>
            </w:r>
          </w:p>
        </w:tc>
        <w:tc>
          <w:tcPr>
            <w:tcW w:w="1908" w:type="dxa"/>
          </w:tcPr>
          <w:p w14:paraId="2A63276A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14×1</w:t>
            </w:r>
          </w:p>
        </w:tc>
        <w:tc>
          <w:tcPr>
            <w:tcW w:w="1843" w:type="dxa"/>
          </w:tcPr>
          <w:p w14:paraId="38EBC615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370FB" w:rsidRPr="008B261B" w14:paraId="06AABA3A" w14:textId="77777777" w:rsidTr="00BB2CF7">
        <w:tc>
          <w:tcPr>
            <w:tcW w:w="2765" w:type="dxa"/>
          </w:tcPr>
          <w:p w14:paraId="4A93B798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First-order statistics (18)</w:t>
            </w:r>
          </w:p>
        </w:tc>
        <w:tc>
          <w:tcPr>
            <w:tcW w:w="1908" w:type="dxa"/>
          </w:tcPr>
          <w:p w14:paraId="1FF72ABF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18×1</w:t>
            </w:r>
          </w:p>
        </w:tc>
        <w:tc>
          <w:tcPr>
            <w:tcW w:w="1843" w:type="dxa"/>
          </w:tcPr>
          <w:p w14:paraId="682FA3C5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18×8</w:t>
            </w:r>
          </w:p>
        </w:tc>
      </w:tr>
      <w:tr w:rsidR="008370FB" w:rsidRPr="008B261B" w14:paraId="556F13FC" w14:textId="77777777" w:rsidTr="00BB2CF7">
        <w:tc>
          <w:tcPr>
            <w:tcW w:w="2765" w:type="dxa"/>
          </w:tcPr>
          <w:p w14:paraId="5EB6E7A2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exture (75)</w:t>
            </w:r>
          </w:p>
        </w:tc>
        <w:tc>
          <w:tcPr>
            <w:tcW w:w="1908" w:type="dxa"/>
          </w:tcPr>
          <w:p w14:paraId="29E12445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75×1</w:t>
            </w:r>
          </w:p>
        </w:tc>
        <w:tc>
          <w:tcPr>
            <w:tcW w:w="1843" w:type="dxa"/>
          </w:tcPr>
          <w:p w14:paraId="3D392C8E" w14:textId="77777777" w:rsidR="008370FB" w:rsidRPr="008B261B" w:rsidRDefault="008370FB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75×8</w:t>
            </w:r>
          </w:p>
        </w:tc>
      </w:tr>
    </w:tbl>
    <w:p w14:paraId="75466569" w14:textId="77777777" w:rsidR="008370FB" w:rsidRPr="008B261B" w:rsidRDefault="008370FB" w:rsidP="00E265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3D72C" w14:textId="0C22755F" w:rsidR="00583703" w:rsidRPr="008B261B" w:rsidRDefault="003B2BF1" w:rsidP="00E265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261B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8C3C38"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8370FB"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8C3C38"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8B26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C4F2E6A" w14:textId="4177023C" w:rsidR="00DC71A6" w:rsidRPr="008B261B" w:rsidRDefault="00DC71A6" w:rsidP="00DC71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26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370FB"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B26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B261B">
        <w:rPr>
          <w:rFonts w:ascii="Times New Roman" w:hAnsi="Times New Roman" w:cs="Times New Roman"/>
          <w:sz w:val="24"/>
          <w:szCs w:val="24"/>
        </w:rPr>
        <w:t>Bacterial strains in the NKPLA group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2510"/>
      </w:tblGrid>
      <w:tr w:rsidR="00DC71A6" w:rsidRPr="008B261B" w14:paraId="2C9FD1F0" w14:textId="77777777" w:rsidTr="00677C49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24B46742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l strain</w:t>
            </w:r>
          </w:p>
        </w:tc>
        <w:tc>
          <w:tcPr>
            <w:tcW w:w="2510" w:type="dxa"/>
            <w:tcBorders>
              <w:top w:val="single" w:sz="12" w:space="0" w:color="auto"/>
              <w:bottom w:val="single" w:sz="8" w:space="0" w:color="auto"/>
            </w:tcBorders>
          </w:tcPr>
          <w:p w14:paraId="37EA2525" w14:textId="2B85D7F7" w:rsidR="00DC71A6" w:rsidRPr="008B261B" w:rsidRDefault="00677C49" w:rsidP="00D2661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tients (</w:t>
            </w:r>
            <w:r w:rsidR="00DC71A6"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005EB5"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/95</w:t>
            </w: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, </w:t>
            </w:r>
            <w:r w:rsidR="00DC71A6"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DC71A6" w:rsidRPr="008B261B" w14:paraId="52C27F3F" w14:textId="77777777" w:rsidTr="00677C49">
        <w:tc>
          <w:tcPr>
            <w:tcW w:w="4148" w:type="dxa"/>
            <w:tcBorders>
              <w:top w:val="single" w:sz="8" w:space="0" w:color="auto"/>
            </w:tcBorders>
          </w:tcPr>
          <w:p w14:paraId="0A45A155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Escherichia coli</w:t>
            </w:r>
          </w:p>
        </w:tc>
        <w:tc>
          <w:tcPr>
            <w:tcW w:w="2510" w:type="dxa"/>
            <w:tcBorders>
              <w:top w:val="single" w:sz="8" w:space="0" w:color="auto"/>
            </w:tcBorders>
          </w:tcPr>
          <w:p w14:paraId="2C4AF5C0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45 (47.37%)</w:t>
            </w:r>
          </w:p>
        </w:tc>
      </w:tr>
      <w:tr w:rsidR="00DC71A6" w:rsidRPr="008B261B" w14:paraId="363DEC52" w14:textId="77777777" w:rsidTr="00D26611">
        <w:tc>
          <w:tcPr>
            <w:tcW w:w="4148" w:type="dxa"/>
          </w:tcPr>
          <w:p w14:paraId="0A986C15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Enterococcus spp.</w:t>
            </w:r>
          </w:p>
        </w:tc>
        <w:tc>
          <w:tcPr>
            <w:tcW w:w="2510" w:type="dxa"/>
          </w:tcPr>
          <w:p w14:paraId="14770D17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35 (36.84%)</w:t>
            </w:r>
          </w:p>
        </w:tc>
      </w:tr>
      <w:tr w:rsidR="00DC71A6" w:rsidRPr="008B261B" w14:paraId="32B06243" w14:textId="77777777" w:rsidTr="00D26611">
        <w:tc>
          <w:tcPr>
            <w:tcW w:w="4148" w:type="dxa"/>
          </w:tcPr>
          <w:p w14:paraId="009FCBC7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Streptococcus spp.</w:t>
            </w:r>
          </w:p>
        </w:tc>
        <w:tc>
          <w:tcPr>
            <w:tcW w:w="2510" w:type="dxa"/>
          </w:tcPr>
          <w:p w14:paraId="0D59376F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20 (21.05%)</w:t>
            </w:r>
          </w:p>
        </w:tc>
      </w:tr>
      <w:tr w:rsidR="00DC71A6" w:rsidRPr="008B261B" w14:paraId="67637510" w14:textId="77777777" w:rsidTr="00D26611">
        <w:tc>
          <w:tcPr>
            <w:tcW w:w="4148" w:type="dxa"/>
          </w:tcPr>
          <w:p w14:paraId="33B66784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lebsiella pneumoniae</w:t>
            </w:r>
          </w:p>
        </w:tc>
        <w:tc>
          <w:tcPr>
            <w:tcW w:w="2510" w:type="dxa"/>
          </w:tcPr>
          <w:p w14:paraId="77ADF380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11 (11.58%)</w:t>
            </w:r>
          </w:p>
        </w:tc>
      </w:tr>
      <w:tr w:rsidR="00DC71A6" w:rsidRPr="008B261B" w14:paraId="4BD01D3A" w14:textId="77777777" w:rsidTr="00D26611">
        <w:tc>
          <w:tcPr>
            <w:tcW w:w="4148" w:type="dxa"/>
          </w:tcPr>
          <w:p w14:paraId="6D8EDD46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Pseudomonas aeruginosa</w:t>
            </w:r>
          </w:p>
        </w:tc>
        <w:tc>
          <w:tcPr>
            <w:tcW w:w="2510" w:type="dxa"/>
          </w:tcPr>
          <w:p w14:paraId="1CCBA6F1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10 (10.53%)</w:t>
            </w:r>
          </w:p>
        </w:tc>
      </w:tr>
      <w:tr w:rsidR="00DC71A6" w:rsidRPr="008B261B" w14:paraId="0118C9E0" w14:textId="77777777" w:rsidTr="00D26611">
        <w:tc>
          <w:tcPr>
            <w:tcW w:w="4148" w:type="dxa"/>
          </w:tcPr>
          <w:p w14:paraId="09FE2452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Other Enterobacteriaceae</w:t>
            </w:r>
          </w:p>
        </w:tc>
        <w:tc>
          <w:tcPr>
            <w:tcW w:w="2510" w:type="dxa"/>
          </w:tcPr>
          <w:p w14:paraId="75C426FE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9 (9.47%)</w:t>
            </w:r>
          </w:p>
        </w:tc>
      </w:tr>
      <w:tr w:rsidR="00DC71A6" w:rsidRPr="008B261B" w14:paraId="550CC7B9" w14:textId="77777777" w:rsidTr="00D26611">
        <w:tc>
          <w:tcPr>
            <w:tcW w:w="4148" w:type="dxa"/>
          </w:tcPr>
          <w:p w14:paraId="2F05438F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Staphylococcus spp.</w:t>
            </w:r>
          </w:p>
        </w:tc>
        <w:tc>
          <w:tcPr>
            <w:tcW w:w="2510" w:type="dxa"/>
          </w:tcPr>
          <w:p w14:paraId="77FD8CBB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8 (8.42%)</w:t>
            </w:r>
          </w:p>
        </w:tc>
      </w:tr>
      <w:tr w:rsidR="00DC71A6" w:rsidRPr="008B261B" w14:paraId="71C72DA4" w14:textId="77777777" w:rsidTr="00D26611">
        <w:tc>
          <w:tcPr>
            <w:tcW w:w="4148" w:type="dxa"/>
          </w:tcPr>
          <w:p w14:paraId="6656E816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Acinetobacter baumannii</w:t>
            </w:r>
          </w:p>
        </w:tc>
        <w:tc>
          <w:tcPr>
            <w:tcW w:w="2510" w:type="dxa"/>
          </w:tcPr>
          <w:p w14:paraId="2F1272B4" w14:textId="77777777" w:rsidR="00DC71A6" w:rsidRPr="008B261B" w:rsidRDefault="00DC71A6" w:rsidP="00D266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3 (3.16%)</w:t>
            </w:r>
          </w:p>
        </w:tc>
      </w:tr>
    </w:tbl>
    <w:p w14:paraId="77233257" w14:textId="77777777" w:rsidR="00DC71A6" w:rsidRPr="008B261B" w:rsidRDefault="00DC71A6" w:rsidP="00E265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9CC0D1C" w14:textId="6DD82F31" w:rsidR="003224E3" w:rsidRPr="008B261B" w:rsidRDefault="003224E3" w:rsidP="003224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26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370FB"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B26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B261B">
        <w:rPr>
          <w:rFonts w:ascii="Times New Roman" w:hAnsi="Times New Roman" w:cs="Times New Roman"/>
          <w:sz w:val="24"/>
          <w:szCs w:val="24"/>
        </w:rPr>
        <w:t>Distribution of cryptogenic liver abscesses in the study</w:t>
      </w:r>
      <w:r w:rsidRPr="008B261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76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104"/>
        <w:gridCol w:w="3402"/>
      </w:tblGrid>
      <w:tr w:rsidR="003224E3" w:rsidRPr="008B261B" w14:paraId="3111A3BD" w14:textId="77777777" w:rsidTr="00BB2CF7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41FC1B8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104" w:type="dxa"/>
            <w:tcBorders>
              <w:top w:val="single" w:sz="12" w:space="0" w:color="auto"/>
              <w:bottom w:val="single" w:sz="12" w:space="0" w:color="auto"/>
            </w:tcBorders>
          </w:tcPr>
          <w:p w14:paraId="51575B74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yptogenic liver abscess (n, %) 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1F5C400B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ryptogenic liver abscess (n, %)</w:t>
            </w:r>
          </w:p>
        </w:tc>
      </w:tr>
      <w:tr w:rsidR="003224E3" w:rsidRPr="008B261B" w14:paraId="14258B0A" w14:textId="77777777" w:rsidTr="00BB2CF7">
        <w:tc>
          <w:tcPr>
            <w:tcW w:w="1134" w:type="dxa"/>
            <w:tcBorders>
              <w:top w:val="single" w:sz="12" w:space="0" w:color="auto"/>
            </w:tcBorders>
          </w:tcPr>
          <w:p w14:paraId="0CC356EA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KPLA</w:t>
            </w:r>
          </w:p>
        </w:tc>
        <w:tc>
          <w:tcPr>
            <w:tcW w:w="3104" w:type="dxa"/>
            <w:tcBorders>
              <w:top w:val="single" w:sz="12" w:space="0" w:color="auto"/>
            </w:tcBorders>
          </w:tcPr>
          <w:p w14:paraId="3CEA0CE6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118 (84.9%)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79FDAEBD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42 (36.2%)</w:t>
            </w:r>
          </w:p>
        </w:tc>
      </w:tr>
      <w:tr w:rsidR="003224E3" w:rsidRPr="008B261B" w14:paraId="2F681B91" w14:textId="77777777" w:rsidTr="00BB2CF7">
        <w:tc>
          <w:tcPr>
            <w:tcW w:w="1134" w:type="dxa"/>
          </w:tcPr>
          <w:p w14:paraId="7F53B434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NKPLA</w:t>
            </w:r>
          </w:p>
        </w:tc>
        <w:tc>
          <w:tcPr>
            <w:tcW w:w="3104" w:type="dxa"/>
          </w:tcPr>
          <w:p w14:paraId="49352A39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21 (15.1%)</w:t>
            </w:r>
          </w:p>
        </w:tc>
        <w:tc>
          <w:tcPr>
            <w:tcW w:w="3402" w:type="dxa"/>
          </w:tcPr>
          <w:p w14:paraId="17A1A5F3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74 (63.8%)</w:t>
            </w:r>
          </w:p>
        </w:tc>
      </w:tr>
      <w:tr w:rsidR="003224E3" w:rsidRPr="008B261B" w14:paraId="7047DD5C" w14:textId="77777777" w:rsidTr="00BB2CF7">
        <w:tc>
          <w:tcPr>
            <w:tcW w:w="1134" w:type="dxa"/>
          </w:tcPr>
          <w:p w14:paraId="47F65DAC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3104" w:type="dxa"/>
          </w:tcPr>
          <w:p w14:paraId="51745AB6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3402" w:type="dxa"/>
          </w:tcPr>
          <w:p w14:paraId="77C8E00A" w14:textId="77777777" w:rsidR="003224E3" w:rsidRPr="008B261B" w:rsidRDefault="003224E3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</w:tbl>
    <w:p w14:paraId="7889CEB6" w14:textId="77777777" w:rsidR="003224E3" w:rsidRPr="008B261B" w:rsidRDefault="003224E3" w:rsidP="00E265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5099807" w14:textId="5CFFE46D" w:rsidR="0051014F" w:rsidRPr="008B261B" w:rsidRDefault="0051014F" w:rsidP="0051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26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370FB"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B26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B261B">
        <w:rPr>
          <w:rFonts w:ascii="Times New Roman" w:hAnsi="Times New Roman" w:cs="Times New Roman"/>
          <w:sz w:val="24"/>
          <w:szCs w:val="24"/>
        </w:rPr>
        <w:t>Possible etiolog</w:t>
      </w:r>
      <w:r w:rsidRPr="008B261B">
        <w:rPr>
          <w:rFonts w:ascii="Times New Roman" w:hAnsi="Times New Roman" w:cs="Times New Roman" w:hint="eastAsia"/>
          <w:sz w:val="24"/>
          <w:szCs w:val="24"/>
        </w:rPr>
        <w:t>ies</w:t>
      </w:r>
      <w:r w:rsidRPr="008B261B">
        <w:rPr>
          <w:rFonts w:ascii="Times New Roman" w:hAnsi="Times New Roman" w:cs="Times New Roman"/>
          <w:sz w:val="24"/>
          <w:szCs w:val="24"/>
        </w:rPr>
        <w:t xml:space="preserve"> of liver abscesses in patients with non-cryptogenic liver abscesses</w:t>
      </w:r>
      <w:r w:rsidRPr="008B261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276"/>
      </w:tblGrid>
      <w:tr w:rsidR="0051014F" w:rsidRPr="008B261B" w14:paraId="3DCE02E5" w14:textId="77777777" w:rsidTr="00B03E9B">
        <w:tc>
          <w:tcPr>
            <w:tcW w:w="5240" w:type="dxa"/>
            <w:tcBorders>
              <w:top w:val="single" w:sz="12" w:space="0" w:color="auto"/>
              <w:bottom w:val="single" w:sz="8" w:space="0" w:color="auto"/>
            </w:tcBorders>
          </w:tcPr>
          <w:p w14:paraId="3C1A390F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olog</w:t>
            </w: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550BB93C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tients (n)</w:t>
            </w:r>
          </w:p>
        </w:tc>
      </w:tr>
      <w:tr w:rsidR="0051014F" w:rsidRPr="008B261B" w14:paraId="66AB186C" w14:textId="77777777" w:rsidTr="00B03E9B">
        <w:tc>
          <w:tcPr>
            <w:tcW w:w="5240" w:type="dxa"/>
            <w:tcBorders>
              <w:top w:val="single" w:sz="8" w:space="0" w:color="auto"/>
            </w:tcBorders>
          </w:tcPr>
          <w:p w14:paraId="2351EBB3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ingle etiology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8CC0A12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1014F" w:rsidRPr="008B261B" w14:paraId="135C2016" w14:textId="77777777" w:rsidTr="00B03E9B">
        <w:tc>
          <w:tcPr>
            <w:tcW w:w="5240" w:type="dxa"/>
          </w:tcPr>
          <w:p w14:paraId="4CD4D6CD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abdominal surgery</w:t>
            </w:r>
          </w:p>
        </w:tc>
        <w:tc>
          <w:tcPr>
            <w:tcW w:w="1276" w:type="dxa"/>
          </w:tcPr>
          <w:p w14:paraId="1C416212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1014F" w:rsidRPr="008B261B" w14:paraId="4DDE7276" w14:textId="77777777" w:rsidTr="00B03E9B">
        <w:tc>
          <w:tcPr>
            <w:tcW w:w="5240" w:type="dxa"/>
          </w:tcPr>
          <w:p w14:paraId="5047B3C6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biliary di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sease</w:t>
            </w:r>
          </w:p>
        </w:tc>
        <w:tc>
          <w:tcPr>
            <w:tcW w:w="1276" w:type="dxa"/>
          </w:tcPr>
          <w:p w14:paraId="69C88D37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51014F" w:rsidRPr="008B261B" w14:paraId="48978ABE" w14:textId="77777777" w:rsidTr="00B03E9B">
        <w:tc>
          <w:tcPr>
            <w:tcW w:w="5240" w:type="dxa"/>
          </w:tcPr>
          <w:p w14:paraId="69D9FFE4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direct liver infection</w:t>
            </w:r>
          </w:p>
        </w:tc>
        <w:tc>
          <w:tcPr>
            <w:tcW w:w="1276" w:type="dxa"/>
          </w:tcPr>
          <w:p w14:paraId="6B3AC4A9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1014F" w:rsidRPr="008B261B" w14:paraId="0AF8FC00" w14:textId="77777777" w:rsidTr="00B03E9B">
        <w:tc>
          <w:tcPr>
            <w:tcW w:w="5240" w:type="dxa"/>
          </w:tcPr>
          <w:p w14:paraId="78B284E5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intra-abdominal infection</w:t>
            </w:r>
          </w:p>
        </w:tc>
        <w:tc>
          <w:tcPr>
            <w:tcW w:w="1276" w:type="dxa"/>
          </w:tcPr>
          <w:p w14:paraId="73A13847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1014F" w:rsidRPr="008B261B" w14:paraId="275CC979" w14:textId="77777777" w:rsidTr="00B03E9B">
        <w:tc>
          <w:tcPr>
            <w:tcW w:w="5240" w:type="dxa"/>
          </w:tcPr>
          <w:p w14:paraId="0CE83763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#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obvious infection elsewhere</w:t>
            </w:r>
          </w:p>
        </w:tc>
        <w:tc>
          <w:tcPr>
            <w:tcW w:w="1276" w:type="dxa"/>
          </w:tcPr>
          <w:p w14:paraId="43A18AF6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1014F" w:rsidRPr="008B261B" w14:paraId="72C4170D" w14:textId="77777777" w:rsidTr="00B03E9B">
        <w:tc>
          <w:tcPr>
            <w:tcW w:w="5240" w:type="dxa"/>
          </w:tcPr>
          <w:p w14:paraId="2DA9F316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o or more etiologies</w:t>
            </w:r>
          </w:p>
        </w:tc>
        <w:tc>
          <w:tcPr>
            <w:tcW w:w="1276" w:type="dxa"/>
          </w:tcPr>
          <w:p w14:paraId="6BDF5B72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14F" w:rsidRPr="008B261B" w14:paraId="6E7261A3" w14:textId="77777777" w:rsidTr="00B03E9B">
        <w:tc>
          <w:tcPr>
            <w:tcW w:w="5240" w:type="dxa"/>
          </w:tcPr>
          <w:p w14:paraId="67B54AA0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abdominal surgery &amp; biliary di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sease</w:t>
            </w:r>
          </w:p>
        </w:tc>
        <w:tc>
          <w:tcPr>
            <w:tcW w:w="1276" w:type="dxa"/>
          </w:tcPr>
          <w:p w14:paraId="30FCD489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1014F" w:rsidRPr="008B261B" w14:paraId="3E955CC5" w14:textId="77777777" w:rsidTr="00B03E9B">
        <w:tc>
          <w:tcPr>
            <w:tcW w:w="5240" w:type="dxa"/>
          </w:tcPr>
          <w:p w14:paraId="35188A33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abdominal surgery &amp; direct liver infection</w:t>
            </w:r>
          </w:p>
        </w:tc>
        <w:tc>
          <w:tcPr>
            <w:tcW w:w="1276" w:type="dxa"/>
          </w:tcPr>
          <w:p w14:paraId="097A943B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1014F" w:rsidRPr="008B261B" w14:paraId="0CEEC3AB" w14:textId="77777777" w:rsidTr="00B03E9B">
        <w:tc>
          <w:tcPr>
            <w:tcW w:w="5240" w:type="dxa"/>
          </w:tcPr>
          <w:p w14:paraId="0314DA65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biliary disorder &amp; direct liver infection</w:t>
            </w:r>
          </w:p>
        </w:tc>
        <w:tc>
          <w:tcPr>
            <w:tcW w:w="1276" w:type="dxa"/>
          </w:tcPr>
          <w:p w14:paraId="520B0C96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1014F" w:rsidRPr="008B261B" w14:paraId="7401E601" w14:textId="77777777" w:rsidTr="00B03E9B">
        <w:tc>
          <w:tcPr>
            <w:tcW w:w="5240" w:type="dxa"/>
          </w:tcPr>
          <w:p w14:paraId="3ED53430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biliary disorder &amp; intra-abdominal infection</w:t>
            </w:r>
          </w:p>
        </w:tc>
        <w:tc>
          <w:tcPr>
            <w:tcW w:w="1276" w:type="dxa"/>
          </w:tcPr>
          <w:p w14:paraId="143FF0B4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1014F" w:rsidRPr="008B261B" w14:paraId="141C34AD" w14:textId="77777777" w:rsidTr="00B03E9B">
        <w:tc>
          <w:tcPr>
            <w:tcW w:w="5240" w:type="dxa"/>
          </w:tcPr>
          <w:p w14:paraId="07E1B28C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abdominal surgery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&amp; biliary di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sease</w:t>
            </w: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 xml:space="preserve"> &amp; intra-abdominal infection</w:t>
            </w:r>
          </w:p>
        </w:tc>
        <w:tc>
          <w:tcPr>
            <w:tcW w:w="1276" w:type="dxa"/>
          </w:tcPr>
          <w:p w14:paraId="788B53D6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1014F" w:rsidRPr="008B261B" w14:paraId="2F3C608D" w14:textId="77777777" w:rsidTr="00B03E9B">
        <w:tc>
          <w:tcPr>
            <w:tcW w:w="5240" w:type="dxa"/>
          </w:tcPr>
          <w:p w14:paraId="191D951C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76" w:type="dxa"/>
          </w:tcPr>
          <w:p w14:paraId="1EEE18DC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14F" w:rsidRPr="008B261B" w14:paraId="27C0F4E4" w14:textId="77777777" w:rsidTr="00B03E9B">
        <w:tc>
          <w:tcPr>
            <w:tcW w:w="5240" w:type="dxa"/>
          </w:tcPr>
          <w:p w14:paraId="3A50D6A4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Total of abdominal surgery</w:t>
            </w:r>
          </w:p>
        </w:tc>
        <w:tc>
          <w:tcPr>
            <w:tcW w:w="1276" w:type="dxa"/>
          </w:tcPr>
          <w:p w14:paraId="4A472E1D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51014F" w:rsidRPr="008B261B" w14:paraId="00651757" w14:textId="77777777" w:rsidTr="00B03E9B">
        <w:tc>
          <w:tcPr>
            <w:tcW w:w="5240" w:type="dxa"/>
          </w:tcPr>
          <w:p w14:paraId="307F86F3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Total of biliary di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sease</w:t>
            </w:r>
          </w:p>
        </w:tc>
        <w:tc>
          <w:tcPr>
            <w:tcW w:w="1276" w:type="dxa"/>
          </w:tcPr>
          <w:p w14:paraId="2768F3FE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1014F" w:rsidRPr="008B261B" w14:paraId="4EE121CD" w14:textId="77777777" w:rsidTr="00B03E9B">
        <w:tc>
          <w:tcPr>
            <w:tcW w:w="5240" w:type="dxa"/>
          </w:tcPr>
          <w:p w14:paraId="413D23B2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Total of direct liver infection</w:t>
            </w:r>
          </w:p>
        </w:tc>
        <w:tc>
          <w:tcPr>
            <w:tcW w:w="1276" w:type="dxa"/>
          </w:tcPr>
          <w:p w14:paraId="618F3B41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1014F" w:rsidRPr="008B261B" w14:paraId="230755E1" w14:textId="77777777" w:rsidTr="00B03E9B">
        <w:tc>
          <w:tcPr>
            <w:tcW w:w="5240" w:type="dxa"/>
          </w:tcPr>
          <w:p w14:paraId="2DDA929C" w14:textId="77777777" w:rsidR="0051014F" w:rsidRPr="008B261B" w:rsidRDefault="0051014F" w:rsidP="00BB2C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Total of intra-abdominal infection</w:t>
            </w:r>
          </w:p>
        </w:tc>
        <w:tc>
          <w:tcPr>
            <w:tcW w:w="1276" w:type="dxa"/>
          </w:tcPr>
          <w:p w14:paraId="35373C0C" w14:textId="77777777" w:rsidR="0051014F" w:rsidRPr="008B261B" w:rsidRDefault="0051014F" w:rsidP="00BB2C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6B765115" w14:textId="77777777" w:rsidR="0051014F" w:rsidRPr="008B261B" w:rsidRDefault="0051014F" w:rsidP="005101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B261B">
        <w:rPr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 w:rsidRPr="008B261B">
        <w:rPr>
          <w:rFonts w:ascii="Times New Roman" w:hAnsi="Times New Roman" w:cs="Times New Roman" w:hint="eastAsia"/>
          <w:sz w:val="20"/>
          <w:szCs w:val="20"/>
        </w:rPr>
        <w:t>obvious infection elsewhere, obvious infection outside the intra-abdominal cavity before liver abscess formation.</w:t>
      </w:r>
    </w:p>
    <w:p w14:paraId="0B84C7B3" w14:textId="77777777" w:rsidR="008370FB" w:rsidRPr="008B261B" w:rsidRDefault="008370FB" w:rsidP="005101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BEB222" w14:textId="5F0863C6" w:rsidR="008370FB" w:rsidRPr="008B261B" w:rsidRDefault="008370FB" w:rsidP="008370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261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5. </w:t>
      </w:r>
      <w:r w:rsidRPr="008B261B">
        <w:rPr>
          <w:rFonts w:ascii="Times New Roman" w:hAnsi="Times New Roman" w:cs="Times New Roman" w:hint="eastAsia"/>
          <w:sz w:val="24"/>
          <w:szCs w:val="24"/>
        </w:rPr>
        <w:t xml:space="preserve">The comparison of the KPLA and </w:t>
      </w:r>
      <w:r w:rsidR="00C56787" w:rsidRPr="008B261B">
        <w:rPr>
          <w:rFonts w:ascii="Times New Roman" w:hAnsi="Times New Roman" w:cs="Times New Roman" w:hint="eastAsia"/>
          <w:sz w:val="24"/>
          <w:szCs w:val="24"/>
        </w:rPr>
        <w:t>N</w:t>
      </w:r>
      <w:r w:rsidRPr="008B261B">
        <w:rPr>
          <w:rFonts w:ascii="Times New Roman" w:hAnsi="Times New Roman" w:cs="Times New Roman" w:hint="eastAsia"/>
          <w:sz w:val="24"/>
          <w:szCs w:val="24"/>
        </w:rPr>
        <w:t xml:space="preserve">KPLA groups regarding </w:t>
      </w:r>
      <w:r w:rsidR="00BF6D10" w:rsidRPr="008B261B">
        <w:rPr>
          <w:rFonts w:ascii="Times New Roman" w:hAnsi="Times New Roman" w:cs="Times New Roman" w:hint="eastAsia"/>
          <w:sz w:val="24"/>
          <w:szCs w:val="24"/>
        </w:rPr>
        <w:t xml:space="preserve">underlying </w:t>
      </w:r>
      <w:r w:rsidRPr="008B261B">
        <w:rPr>
          <w:rFonts w:ascii="Times New Roman" w:hAnsi="Times New Roman" w:cs="Times New Roman" w:hint="eastAsia"/>
          <w:sz w:val="24"/>
          <w:szCs w:val="24"/>
        </w:rPr>
        <w:t>biliary disease</w:t>
      </w:r>
      <w:r w:rsidR="0029649F" w:rsidRPr="008B26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261B">
        <w:rPr>
          <w:rFonts w:ascii="Times New Roman" w:hAnsi="Times New Roman" w:cs="Times New Roman" w:hint="eastAsia"/>
          <w:sz w:val="24"/>
          <w:szCs w:val="24"/>
        </w:rPr>
        <w:t xml:space="preserve">and recent surgical history </w:t>
      </w:r>
      <w:r w:rsidR="00C56787" w:rsidRPr="008B261B">
        <w:rPr>
          <w:rFonts w:ascii="Times New Roman" w:hAnsi="Times New Roman" w:cs="Times New Roman" w:hint="eastAsia"/>
          <w:sz w:val="24"/>
          <w:szCs w:val="24"/>
        </w:rPr>
        <w:t>in</w:t>
      </w:r>
      <w:r w:rsidRPr="008B261B">
        <w:rPr>
          <w:rFonts w:ascii="Times New Roman" w:hAnsi="Times New Roman" w:cs="Times New Roman" w:hint="eastAsia"/>
          <w:sz w:val="24"/>
          <w:szCs w:val="24"/>
        </w:rPr>
        <w:t xml:space="preserve"> the study</w:t>
      </w:r>
      <w:r w:rsidR="00EF44F6" w:rsidRPr="008B261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019"/>
        <w:gridCol w:w="2020"/>
        <w:gridCol w:w="1374"/>
      </w:tblGrid>
      <w:tr w:rsidR="008370FB" w:rsidRPr="008B261B" w14:paraId="5CE23BD6" w14:textId="77777777" w:rsidTr="00367F0D">
        <w:tc>
          <w:tcPr>
            <w:tcW w:w="2237" w:type="dxa"/>
            <w:tcBorders>
              <w:top w:val="single" w:sz="12" w:space="0" w:color="auto"/>
              <w:bottom w:val="single" w:sz="8" w:space="0" w:color="auto"/>
            </w:tcBorders>
          </w:tcPr>
          <w:p w14:paraId="20C48CC2" w14:textId="77777777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019" w:type="dxa"/>
            <w:tcBorders>
              <w:top w:val="single" w:sz="12" w:space="0" w:color="auto"/>
              <w:bottom w:val="single" w:sz="8" w:space="0" w:color="auto"/>
            </w:tcBorders>
          </w:tcPr>
          <w:p w14:paraId="2F58B01D" w14:textId="77777777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KPLA (n = 160)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8" w:space="0" w:color="auto"/>
            </w:tcBorders>
          </w:tcPr>
          <w:p w14:paraId="786926DE" w14:textId="77777777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KPLA (n = 95)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8" w:space="0" w:color="auto"/>
            </w:tcBorders>
          </w:tcPr>
          <w:p w14:paraId="750506C9" w14:textId="77777777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-value</w:t>
            </w:r>
          </w:p>
        </w:tc>
      </w:tr>
      <w:tr w:rsidR="008370FB" w:rsidRPr="008B261B" w14:paraId="47D257A1" w14:textId="77777777" w:rsidTr="00367F0D">
        <w:tc>
          <w:tcPr>
            <w:tcW w:w="2237" w:type="dxa"/>
            <w:tcBorders>
              <w:top w:val="single" w:sz="8" w:space="0" w:color="auto"/>
            </w:tcBorders>
          </w:tcPr>
          <w:p w14:paraId="6E1E7374" w14:textId="48E661C1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iliary disease</w:t>
            </w:r>
          </w:p>
        </w:tc>
        <w:tc>
          <w:tcPr>
            <w:tcW w:w="2019" w:type="dxa"/>
            <w:tcBorders>
              <w:top w:val="single" w:sz="8" w:space="0" w:color="auto"/>
            </w:tcBorders>
          </w:tcPr>
          <w:p w14:paraId="21402CDE" w14:textId="77777777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37 (23.1%)</w:t>
            </w:r>
          </w:p>
        </w:tc>
        <w:tc>
          <w:tcPr>
            <w:tcW w:w="2020" w:type="dxa"/>
            <w:tcBorders>
              <w:top w:val="single" w:sz="8" w:space="0" w:color="auto"/>
            </w:tcBorders>
          </w:tcPr>
          <w:p w14:paraId="360600B7" w14:textId="77777777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51 (53.7%)</w:t>
            </w:r>
          </w:p>
        </w:tc>
        <w:tc>
          <w:tcPr>
            <w:tcW w:w="1374" w:type="dxa"/>
            <w:tcBorders>
              <w:top w:val="single" w:sz="8" w:space="0" w:color="auto"/>
            </w:tcBorders>
          </w:tcPr>
          <w:p w14:paraId="1F562B93" w14:textId="77777777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  <w:tr w:rsidR="008370FB" w:rsidRPr="008B261B" w14:paraId="7F52F900" w14:textId="77777777" w:rsidTr="00367F0D">
        <w:tc>
          <w:tcPr>
            <w:tcW w:w="2237" w:type="dxa"/>
          </w:tcPr>
          <w:p w14:paraId="6B78A24A" w14:textId="78BA893E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bdominal surg</w:t>
            </w:r>
            <w:r w:rsidR="001062A1"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ery</w:t>
            </w:r>
          </w:p>
        </w:tc>
        <w:tc>
          <w:tcPr>
            <w:tcW w:w="2019" w:type="dxa"/>
          </w:tcPr>
          <w:p w14:paraId="0DF6D2D1" w14:textId="77777777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7 (4.4%)</w:t>
            </w:r>
          </w:p>
        </w:tc>
        <w:tc>
          <w:tcPr>
            <w:tcW w:w="2020" w:type="dxa"/>
          </w:tcPr>
          <w:p w14:paraId="51025EFC" w14:textId="77777777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35 (36.8%)</w:t>
            </w:r>
          </w:p>
        </w:tc>
        <w:tc>
          <w:tcPr>
            <w:tcW w:w="1374" w:type="dxa"/>
          </w:tcPr>
          <w:p w14:paraId="6302D930" w14:textId="77777777" w:rsidR="008370FB" w:rsidRPr="008B261B" w:rsidRDefault="008370FB" w:rsidP="00BB2C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&lt; 0.001</w:t>
            </w:r>
          </w:p>
        </w:tc>
      </w:tr>
    </w:tbl>
    <w:p w14:paraId="3B668960" w14:textId="77777777" w:rsidR="008370FB" w:rsidRPr="008B261B" w:rsidRDefault="008370FB" w:rsidP="008370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EB2C01" w14:textId="2AC97269" w:rsidR="001E07C2" w:rsidRPr="008B261B" w:rsidRDefault="00D5734D" w:rsidP="00D573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8D45D6"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8B261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B261B">
        <w:rPr>
          <w:rFonts w:ascii="Times New Roman" w:hAnsi="Times New Roman" w:cs="Times New Roman"/>
          <w:sz w:val="24"/>
          <w:szCs w:val="24"/>
        </w:rPr>
        <w:t>Predictive performance of three models in the training and validation cohorts.</w:t>
      </w:r>
    </w:p>
    <w:tbl>
      <w:tblPr>
        <w:tblStyle w:val="TableGrid"/>
        <w:tblW w:w="107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710"/>
        <w:gridCol w:w="1418"/>
        <w:gridCol w:w="1134"/>
        <w:gridCol w:w="997"/>
        <w:gridCol w:w="142"/>
        <w:gridCol w:w="278"/>
        <w:gridCol w:w="709"/>
        <w:gridCol w:w="1417"/>
        <w:gridCol w:w="1139"/>
        <w:gridCol w:w="944"/>
        <w:gridCol w:w="190"/>
      </w:tblGrid>
      <w:tr w:rsidR="001E07C2" w:rsidRPr="008B261B" w14:paraId="73D73DB6" w14:textId="77777777" w:rsidTr="007772A9">
        <w:trPr>
          <w:gridAfter w:val="1"/>
          <w:wAfter w:w="190" w:type="dxa"/>
          <w:jc w:val="center"/>
        </w:trPr>
        <w:tc>
          <w:tcPr>
            <w:tcW w:w="1705" w:type="dxa"/>
            <w:tcBorders>
              <w:top w:val="single" w:sz="12" w:space="0" w:color="auto"/>
              <w:bottom w:val="nil"/>
            </w:tcBorders>
          </w:tcPr>
          <w:p w14:paraId="7D181BD7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1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0F0FC25" w14:textId="77777777" w:rsidR="001E07C2" w:rsidRPr="008B261B" w:rsidRDefault="001E07C2" w:rsidP="00BB2C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raining cohort</w:t>
            </w:r>
          </w:p>
        </w:tc>
        <w:tc>
          <w:tcPr>
            <w:tcW w:w="278" w:type="dxa"/>
            <w:tcBorders>
              <w:top w:val="single" w:sz="12" w:space="0" w:color="auto"/>
              <w:bottom w:val="nil"/>
            </w:tcBorders>
          </w:tcPr>
          <w:p w14:paraId="5805E6CA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7573BAEE" w14:textId="77777777" w:rsidR="001E07C2" w:rsidRPr="008B261B" w:rsidRDefault="001E07C2" w:rsidP="00BB2C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Validation cohort</w:t>
            </w:r>
          </w:p>
        </w:tc>
      </w:tr>
      <w:tr w:rsidR="001E07C2" w:rsidRPr="008B261B" w14:paraId="1D7A33A9" w14:textId="77777777" w:rsidTr="007772A9">
        <w:trPr>
          <w:jc w:val="center"/>
        </w:trPr>
        <w:tc>
          <w:tcPr>
            <w:tcW w:w="1705" w:type="dxa"/>
            <w:tcBorders>
              <w:top w:val="nil"/>
              <w:bottom w:val="single" w:sz="8" w:space="0" w:color="auto"/>
            </w:tcBorders>
          </w:tcPr>
          <w:p w14:paraId="236755B2" w14:textId="77777777" w:rsidR="001E07C2" w:rsidRPr="008B261B" w:rsidRDefault="001E07C2" w:rsidP="00BB2C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</w:tcPr>
          <w:p w14:paraId="4E4F5AC4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C-index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5559E785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513BCBE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3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13CC6A7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278" w:type="dxa"/>
            <w:tcBorders>
              <w:top w:val="nil"/>
              <w:bottom w:val="single" w:sz="8" w:space="0" w:color="auto"/>
            </w:tcBorders>
          </w:tcPr>
          <w:p w14:paraId="639DB16F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33ACD514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C-index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08772D5F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8" w:space="0" w:color="auto"/>
            </w:tcBorders>
          </w:tcPr>
          <w:p w14:paraId="5F144577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7B9C9AA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pecificity</w:t>
            </w:r>
          </w:p>
        </w:tc>
      </w:tr>
      <w:tr w:rsidR="001E07C2" w:rsidRPr="008B261B" w14:paraId="7C980F54" w14:textId="77777777" w:rsidTr="007772A9">
        <w:trPr>
          <w:jc w:val="center"/>
        </w:trPr>
        <w:tc>
          <w:tcPr>
            <w:tcW w:w="1705" w:type="dxa"/>
            <w:tcBorders>
              <w:top w:val="single" w:sz="8" w:space="0" w:color="auto"/>
            </w:tcBorders>
          </w:tcPr>
          <w:p w14:paraId="741C9702" w14:textId="77777777" w:rsidR="001E07C2" w:rsidRPr="008B261B" w:rsidRDefault="001E07C2" w:rsidP="00BB2C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mogram</w:t>
            </w:r>
          </w:p>
        </w:tc>
        <w:tc>
          <w:tcPr>
            <w:tcW w:w="710" w:type="dxa"/>
            <w:tcBorders>
              <w:top w:val="single" w:sz="8" w:space="0" w:color="auto"/>
            </w:tcBorders>
          </w:tcPr>
          <w:p w14:paraId="07DA25E9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6ED0AA0" w14:textId="77777777" w:rsidR="001E07C2" w:rsidRPr="008B261B" w:rsidRDefault="001E07C2" w:rsidP="00BB2CF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9</w:t>
            </w:r>
          </w:p>
          <w:p w14:paraId="5EBD71B1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894-0.964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4BF7DC7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997" w:type="dxa"/>
            <w:tcBorders>
              <w:top w:val="single" w:sz="8" w:space="0" w:color="auto"/>
            </w:tcBorders>
          </w:tcPr>
          <w:p w14:paraId="6148F30A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847</w:t>
            </w:r>
          </w:p>
        </w:tc>
        <w:tc>
          <w:tcPr>
            <w:tcW w:w="420" w:type="dxa"/>
            <w:gridSpan w:val="2"/>
            <w:tcBorders>
              <w:top w:val="single" w:sz="8" w:space="0" w:color="auto"/>
            </w:tcBorders>
          </w:tcPr>
          <w:p w14:paraId="46A0A5DE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C080A52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7B80A901" w14:textId="77777777" w:rsidR="001E07C2" w:rsidRPr="008B261B" w:rsidRDefault="001E07C2" w:rsidP="00BB2C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</w:t>
            </w:r>
            <w:r w:rsidRPr="008B261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3</w:t>
            </w:r>
          </w:p>
          <w:p w14:paraId="11E07491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</w:t>
            </w:r>
            <w:r w:rsidRPr="008B261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64</w:t>
            </w:r>
            <w:r w:rsidRPr="008B261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</w:t>
            </w:r>
            <w:r w:rsidRPr="008B261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1</w:t>
            </w:r>
            <w:r w:rsidRPr="008B261B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6AE4930C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</w:tcPr>
          <w:p w14:paraId="5DEA3249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</w:tr>
      <w:tr w:rsidR="001E07C2" w:rsidRPr="008B261B" w14:paraId="173743F0" w14:textId="77777777" w:rsidTr="007772A9">
        <w:trPr>
          <w:jc w:val="center"/>
        </w:trPr>
        <w:tc>
          <w:tcPr>
            <w:tcW w:w="1705" w:type="dxa"/>
          </w:tcPr>
          <w:p w14:paraId="70911089" w14:textId="77777777" w:rsidR="001E07C2" w:rsidRPr="008B261B" w:rsidRDefault="001E07C2" w:rsidP="00BB2C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model</w:t>
            </w:r>
          </w:p>
        </w:tc>
        <w:tc>
          <w:tcPr>
            <w:tcW w:w="710" w:type="dxa"/>
          </w:tcPr>
          <w:p w14:paraId="08343DE7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418" w:type="dxa"/>
          </w:tcPr>
          <w:p w14:paraId="57376A35" w14:textId="77777777" w:rsidR="001E07C2" w:rsidRPr="008B261B" w:rsidRDefault="001E07C2" w:rsidP="00BB2CF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63 </w:t>
            </w:r>
          </w:p>
          <w:p w14:paraId="03F2624D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809-0.917)</w:t>
            </w:r>
          </w:p>
        </w:tc>
        <w:tc>
          <w:tcPr>
            <w:tcW w:w="1134" w:type="dxa"/>
          </w:tcPr>
          <w:p w14:paraId="04B1DECC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997" w:type="dxa"/>
          </w:tcPr>
          <w:p w14:paraId="36BCDBC7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420" w:type="dxa"/>
            <w:gridSpan w:val="2"/>
          </w:tcPr>
          <w:p w14:paraId="06482675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F7FCB8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1417" w:type="dxa"/>
          </w:tcPr>
          <w:p w14:paraId="7CA6EABE" w14:textId="77777777" w:rsidR="001E07C2" w:rsidRPr="008B261B" w:rsidRDefault="001E07C2" w:rsidP="00BB2CF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</w:t>
            </w:r>
            <w:r w:rsidRPr="008B261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2</w:t>
            </w:r>
          </w:p>
          <w:p w14:paraId="2A887B4D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7</w:t>
            </w:r>
            <w:r w:rsidRPr="008B261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2</w:t>
            </w: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9</w:t>
            </w:r>
            <w:r w:rsidRPr="008B261B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3</w:t>
            </w: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0EF119D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134" w:type="dxa"/>
            <w:gridSpan w:val="2"/>
          </w:tcPr>
          <w:p w14:paraId="7E83894D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783</w:t>
            </w:r>
          </w:p>
        </w:tc>
      </w:tr>
      <w:tr w:rsidR="001E07C2" w:rsidRPr="008B261B" w14:paraId="00B8CD0D" w14:textId="77777777" w:rsidTr="007772A9">
        <w:trPr>
          <w:gridAfter w:val="1"/>
          <w:wAfter w:w="190" w:type="dxa"/>
          <w:jc w:val="center"/>
        </w:trPr>
        <w:tc>
          <w:tcPr>
            <w:tcW w:w="1705" w:type="dxa"/>
          </w:tcPr>
          <w:p w14:paraId="3E36167E" w14:textId="77777777" w:rsidR="001E07C2" w:rsidRPr="008B261B" w:rsidRDefault="001E07C2" w:rsidP="00BB2C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mics model</w:t>
            </w:r>
          </w:p>
        </w:tc>
        <w:tc>
          <w:tcPr>
            <w:tcW w:w="710" w:type="dxa"/>
          </w:tcPr>
          <w:p w14:paraId="3C09C47A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5DC35AF4" w14:textId="77777777" w:rsidR="001E07C2" w:rsidRPr="008B261B" w:rsidRDefault="001E07C2" w:rsidP="00BB2CF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7</w:t>
            </w:r>
          </w:p>
          <w:p w14:paraId="2A852C4B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790-0.964)</w:t>
            </w:r>
          </w:p>
        </w:tc>
        <w:tc>
          <w:tcPr>
            <w:tcW w:w="1134" w:type="dxa"/>
          </w:tcPr>
          <w:p w14:paraId="5200F111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997" w:type="dxa"/>
          </w:tcPr>
          <w:p w14:paraId="092CFF62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420" w:type="dxa"/>
            <w:gridSpan w:val="2"/>
          </w:tcPr>
          <w:p w14:paraId="1E4DFCCA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0E78EFA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8B261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3E64CC23" w14:textId="77777777" w:rsidR="001E07C2" w:rsidRPr="008B261B" w:rsidRDefault="001E07C2" w:rsidP="00BB2C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5</w:t>
            </w:r>
          </w:p>
          <w:p w14:paraId="3BF820D9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54-0.937)</w:t>
            </w:r>
          </w:p>
        </w:tc>
        <w:tc>
          <w:tcPr>
            <w:tcW w:w="1139" w:type="dxa"/>
            <w:shd w:val="clear" w:color="auto" w:fill="auto"/>
          </w:tcPr>
          <w:p w14:paraId="3910FF45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44" w:type="dxa"/>
          </w:tcPr>
          <w:p w14:paraId="5C1DDD1F" w14:textId="77777777" w:rsidR="001E07C2" w:rsidRPr="008B261B" w:rsidRDefault="001E07C2" w:rsidP="00BB2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61B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</w:tr>
    </w:tbl>
    <w:p w14:paraId="1217A9B6" w14:textId="77777777" w:rsidR="004475C0" w:rsidRPr="008B261B" w:rsidRDefault="004475C0" w:rsidP="004475C0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8B261B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 xml:space="preserve">Abbreviations: </w:t>
      </w:r>
      <w:r w:rsidRPr="008B261B">
        <w:rPr>
          <w:rFonts w:ascii="Times New Roman" w:hAnsi="Times New Roman" w:cs="Times New Roman"/>
          <w:sz w:val="20"/>
          <w:szCs w:val="20"/>
          <w:shd w:val="clear" w:color="auto" w:fill="FFFFFF"/>
        </w:rPr>
        <w:t>C-index,</w:t>
      </w:r>
      <w:r w:rsidRPr="008B261B">
        <w:rPr>
          <w:rFonts w:ascii="Times New Roman" w:hAnsi="Times New Roman" w:cs="Times New Roman"/>
          <w:sz w:val="20"/>
          <w:szCs w:val="20"/>
        </w:rPr>
        <w:t xml:space="preserve"> </w:t>
      </w:r>
      <w:r w:rsidRPr="008B261B">
        <w:rPr>
          <w:rFonts w:ascii="Times New Roman" w:hAnsi="Times New Roman" w:cs="Times New Roman"/>
          <w:sz w:val="20"/>
          <w:szCs w:val="20"/>
          <w:shd w:val="clear" w:color="auto" w:fill="FFFFFF"/>
        </w:rPr>
        <w:t>Harrell’s concordance index; AUC, the area under the receiver operating characteristic curve.</w:t>
      </w:r>
    </w:p>
    <w:p w14:paraId="6414629D" w14:textId="77777777" w:rsidR="001E07C2" w:rsidRPr="008B261B" w:rsidRDefault="001E07C2" w:rsidP="00E265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F06819" w14:textId="63E3D881" w:rsidR="00BB4C89" w:rsidRPr="008B261B" w:rsidRDefault="00BB4C89" w:rsidP="00E265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261B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8C3C38"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8370FB"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8C3C38" w:rsidRPr="008B261B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8B261B">
        <w:rPr>
          <w:rFonts w:ascii="Times New Roman" w:hAnsi="Times New Roman" w:cs="Times New Roman"/>
          <w:b/>
          <w:bCs/>
          <w:sz w:val="24"/>
          <w:szCs w:val="24"/>
        </w:rPr>
        <w:t>. Radiomics score (</w:t>
      </w:r>
      <w:proofErr w:type="gramStart"/>
      <w:r w:rsidRPr="008B261B">
        <w:rPr>
          <w:rFonts w:ascii="Times New Roman" w:hAnsi="Times New Roman" w:cs="Times New Roman"/>
          <w:b/>
          <w:bCs/>
          <w:sz w:val="24"/>
          <w:szCs w:val="24"/>
        </w:rPr>
        <w:t>Rad-score</w:t>
      </w:r>
      <w:proofErr w:type="gramEnd"/>
      <w:r w:rsidRPr="008B261B">
        <w:rPr>
          <w:rFonts w:ascii="Times New Roman" w:hAnsi="Times New Roman" w:cs="Times New Roman"/>
          <w:b/>
          <w:bCs/>
          <w:sz w:val="24"/>
          <w:szCs w:val="24"/>
        </w:rPr>
        <w:t>) calculation formula:</w:t>
      </w:r>
    </w:p>
    <w:p w14:paraId="39DAE2BF" w14:textId="00E45B2B" w:rsidR="00787EE7" w:rsidRDefault="00BB4C89" w:rsidP="00E265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261B">
        <w:rPr>
          <w:rFonts w:ascii="Times New Roman" w:hAnsi="Times New Roman" w:cs="Times New Roman"/>
          <w:sz w:val="24"/>
          <w:szCs w:val="24"/>
        </w:rPr>
        <w:t>Rad-score = 0.595506 + wavelet-</w:t>
      </w:r>
      <w:proofErr w:type="spellStart"/>
      <w:r w:rsidRPr="008B261B">
        <w:rPr>
          <w:rFonts w:ascii="Times New Roman" w:hAnsi="Times New Roman" w:cs="Times New Roman"/>
          <w:sz w:val="24"/>
          <w:szCs w:val="24"/>
        </w:rPr>
        <w:t>LLH_glcm_ClusterProminence</w:t>
      </w:r>
      <w:proofErr w:type="spellEnd"/>
      <w:r w:rsidRPr="008B261B">
        <w:rPr>
          <w:rFonts w:ascii="Times New Roman" w:hAnsi="Times New Roman" w:cs="Times New Roman"/>
          <w:sz w:val="24"/>
          <w:szCs w:val="24"/>
        </w:rPr>
        <w:t xml:space="preserve"> × 0.017344 + wavelet-LLH_glcm_Imc1 × -0.016904 + wavelet-</w:t>
      </w:r>
      <w:proofErr w:type="spellStart"/>
      <w:r w:rsidRPr="008B261B">
        <w:rPr>
          <w:rFonts w:ascii="Times New Roman" w:hAnsi="Times New Roman" w:cs="Times New Roman"/>
          <w:sz w:val="24"/>
          <w:szCs w:val="24"/>
        </w:rPr>
        <w:t>LHL_firstorder_Uniformity</w:t>
      </w:r>
      <w:proofErr w:type="spellEnd"/>
      <w:r w:rsidRPr="008B261B">
        <w:rPr>
          <w:rFonts w:ascii="Times New Roman" w:hAnsi="Times New Roman" w:cs="Times New Roman"/>
          <w:sz w:val="24"/>
          <w:szCs w:val="24"/>
        </w:rPr>
        <w:t xml:space="preserve"> × -0.000315 + wavelet-</w:t>
      </w:r>
      <w:proofErr w:type="spellStart"/>
      <w:r w:rsidRPr="008B261B">
        <w:rPr>
          <w:rFonts w:ascii="Times New Roman" w:hAnsi="Times New Roman" w:cs="Times New Roman"/>
          <w:sz w:val="24"/>
          <w:szCs w:val="24"/>
        </w:rPr>
        <w:t>LHL_gldm_GrayLevelVariance</w:t>
      </w:r>
      <w:proofErr w:type="spellEnd"/>
      <w:r w:rsidRPr="008B261B">
        <w:rPr>
          <w:rFonts w:ascii="Times New Roman" w:hAnsi="Times New Roman" w:cs="Times New Roman"/>
          <w:sz w:val="24"/>
          <w:szCs w:val="24"/>
        </w:rPr>
        <w:t xml:space="preserve"> × 0.006202 + wavelet-</w:t>
      </w:r>
      <w:proofErr w:type="spellStart"/>
      <w:r w:rsidRPr="008B261B">
        <w:rPr>
          <w:rFonts w:ascii="Times New Roman" w:hAnsi="Times New Roman" w:cs="Times New Roman"/>
          <w:sz w:val="24"/>
          <w:szCs w:val="24"/>
        </w:rPr>
        <w:t>LHL_gldm_HighGrayLevelEmphasis</w:t>
      </w:r>
      <w:proofErr w:type="spellEnd"/>
      <w:r w:rsidRPr="008B261B">
        <w:rPr>
          <w:rFonts w:ascii="Times New Roman" w:hAnsi="Times New Roman" w:cs="Times New Roman"/>
          <w:sz w:val="24"/>
          <w:szCs w:val="24"/>
        </w:rPr>
        <w:t xml:space="preserve"> × -0.080661 + wavelet-</w:t>
      </w:r>
      <w:proofErr w:type="spellStart"/>
      <w:r w:rsidRPr="008B261B">
        <w:rPr>
          <w:rFonts w:ascii="Times New Roman" w:hAnsi="Times New Roman" w:cs="Times New Roman"/>
          <w:sz w:val="24"/>
          <w:szCs w:val="24"/>
        </w:rPr>
        <w:t>HLL_firstorder_Mean</w:t>
      </w:r>
      <w:proofErr w:type="spellEnd"/>
      <w:r w:rsidRPr="008B261B">
        <w:rPr>
          <w:rFonts w:ascii="Times New Roman" w:hAnsi="Times New Roman" w:cs="Times New Roman"/>
          <w:sz w:val="24"/>
          <w:szCs w:val="24"/>
        </w:rPr>
        <w:t xml:space="preserve"> × -0.064262 + wavelet-</w:t>
      </w:r>
      <w:proofErr w:type="spellStart"/>
      <w:r w:rsidRPr="008B261B">
        <w:rPr>
          <w:rFonts w:ascii="Times New Roman" w:hAnsi="Times New Roman" w:cs="Times New Roman"/>
          <w:sz w:val="24"/>
          <w:szCs w:val="24"/>
        </w:rPr>
        <w:t>LLL_firstorder_InterquartileRange</w:t>
      </w:r>
      <w:proofErr w:type="spellEnd"/>
      <w:r w:rsidRPr="008B261B">
        <w:rPr>
          <w:rFonts w:ascii="Times New Roman" w:hAnsi="Times New Roman" w:cs="Times New Roman"/>
          <w:sz w:val="24"/>
          <w:szCs w:val="24"/>
        </w:rPr>
        <w:t xml:space="preserve"> × 0.109963.</w:t>
      </w:r>
    </w:p>
    <w:p w14:paraId="707E5848" w14:textId="77777777" w:rsidR="00942E14" w:rsidRPr="00BE429E" w:rsidRDefault="00942E14" w:rsidP="00E265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42E14" w:rsidRPr="00BE4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13EFD5" w14:textId="77777777" w:rsidR="00FE02CE" w:rsidRDefault="00FE02CE" w:rsidP="005D4382">
      <w:r>
        <w:separator/>
      </w:r>
    </w:p>
  </w:endnote>
  <w:endnote w:type="continuationSeparator" w:id="0">
    <w:p w14:paraId="7A5F9A9D" w14:textId="77777777" w:rsidR="00FE02CE" w:rsidRDefault="00FE02CE" w:rsidP="005D4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D568B" w14:textId="77777777" w:rsidR="00FE02CE" w:rsidRDefault="00FE02CE" w:rsidP="005D4382">
      <w:r>
        <w:separator/>
      </w:r>
    </w:p>
  </w:footnote>
  <w:footnote w:type="continuationSeparator" w:id="0">
    <w:p w14:paraId="66AD2BAA" w14:textId="77777777" w:rsidR="00FE02CE" w:rsidRDefault="00FE02CE" w:rsidP="005D4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69E"/>
    <w:rsid w:val="00002907"/>
    <w:rsid w:val="00005EB5"/>
    <w:rsid w:val="00012F22"/>
    <w:rsid w:val="00017567"/>
    <w:rsid w:val="00035BD0"/>
    <w:rsid w:val="000710E5"/>
    <w:rsid w:val="00093FD2"/>
    <w:rsid w:val="000B70E5"/>
    <w:rsid w:val="000C3D7A"/>
    <w:rsid w:val="000D1379"/>
    <w:rsid w:val="000F480D"/>
    <w:rsid w:val="001062A1"/>
    <w:rsid w:val="0012001C"/>
    <w:rsid w:val="00130546"/>
    <w:rsid w:val="00144C27"/>
    <w:rsid w:val="0015596C"/>
    <w:rsid w:val="0016315B"/>
    <w:rsid w:val="00184D61"/>
    <w:rsid w:val="00191985"/>
    <w:rsid w:val="001964B9"/>
    <w:rsid w:val="001B544B"/>
    <w:rsid w:val="001D0806"/>
    <w:rsid w:val="001E07C2"/>
    <w:rsid w:val="001F77EB"/>
    <w:rsid w:val="00215195"/>
    <w:rsid w:val="00225C99"/>
    <w:rsid w:val="002467ED"/>
    <w:rsid w:val="002657A9"/>
    <w:rsid w:val="0027046C"/>
    <w:rsid w:val="0029649F"/>
    <w:rsid w:val="002D3130"/>
    <w:rsid w:val="002D7B38"/>
    <w:rsid w:val="002F1AC2"/>
    <w:rsid w:val="003016E5"/>
    <w:rsid w:val="00312A8C"/>
    <w:rsid w:val="003224E3"/>
    <w:rsid w:val="00331A1C"/>
    <w:rsid w:val="0033673A"/>
    <w:rsid w:val="00341A6E"/>
    <w:rsid w:val="00367F0D"/>
    <w:rsid w:val="00390A6C"/>
    <w:rsid w:val="003B2BF1"/>
    <w:rsid w:val="003D3210"/>
    <w:rsid w:val="003F5C9F"/>
    <w:rsid w:val="00430491"/>
    <w:rsid w:val="00443A5C"/>
    <w:rsid w:val="00444595"/>
    <w:rsid w:val="00445DB0"/>
    <w:rsid w:val="004475C0"/>
    <w:rsid w:val="00451BB7"/>
    <w:rsid w:val="004574FA"/>
    <w:rsid w:val="0046750B"/>
    <w:rsid w:val="00481620"/>
    <w:rsid w:val="00483F69"/>
    <w:rsid w:val="004C1BF9"/>
    <w:rsid w:val="004C7EEA"/>
    <w:rsid w:val="004D670B"/>
    <w:rsid w:val="004E6496"/>
    <w:rsid w:val="004F4502"/>
    <w:rsid w:val="00506F0F"/>
    <w:rsid w:val="0051014F"/>
    <w:rsid w:val="00517568"/>
    <w:rsid w:val="00564FCC"/>
    <w:rsid w:val="0056534E"/>
    <w:rsid w:val="00583703"/>
    <w:rsid w:val="00592E8D"/>
    <w:rsid w:val="005A08BD"/>
    <w:rsid w:val="005A25BD"/>
    <w:rsid w:val="005A6C21"/>
    <w:rsid w:val="005D4382"/>
    <w:rsid w:val="005E563A"/>
    <w:rsid w:val="00677C49"/>
    <w:rsid w:val="00694DD2"/>
    <w:rsid w:val="00694F84"/>
    <w:rsid w:val="006B1929"/>
    <w:rsid w:val="006C0B46"/>
    <w:rsid w:val="006E5ECD"/>
    <w:rsid w:val="00707CA0"/>
    <w:rsid w:val="0072106D"/>
    <w:rsid w:val="00725A95"/>
    <w:rsid w:val="0072704C"/>
    <w:rsid w:val="00767546"/>
    <w:rsid w:val="007772A9"/>
    <w:rsid w:val="00787EE7"/>
    <w:rsid w:val="007C0D5C"/>
    <w:rsid w:val="007C2575"/>
    <w:rsid w:val="007C446B"/>
    <w:rsid w:val="007D7C70"/>
    <w:rsid w:val="007E20BC"/>
    <w:rsid w:val="008016F7"/>
    <w:rsid w:val="00817D08"/>
    <w:rsid w:val="008370FB"/>
    <w:rsid w:val="00840D72"/>
    <w:rsid w:val="00850C92"/>
    <w:rsid w:val="00863A24"/>
    <w:rsid w:val="008845BD"/>
    <w:rsid w:val="00894AF5"/>
    <w:rsid w:val="008A1CE7"/>
    <w:rsid w:val="008B261B"/>
    <w:rsid w:val="008B5870"/>
    <w:rsid w:val="008B6ED8"/>
    <w:rsid w:val="008C3C38"/>
    <w:rsid w:val="008C54C1"/>
    <w:rsid w:val="008D45D6"/>
    <w:rsid w:val="008F3DC2"/>
    <w:rsid w:val="0092121B"/>
    <w:rsid w:val="00921DBB"/>
    <w:rsid w:val="00926D0E"/>
    <w:rsid w:val="009327D8"/>
    <w:rsid w:val="00942E14"/>
    <w:rsid w:val="00972022"/>
    <w:rsid w:val="0099283D"/>
    <w:rsid w:val="00995712"/>
    <w:rsid w:val="009A358D"/>
    <w:rsid w:val="009F1A48"/>
    <w:rsid w:val="00A03B48"/>
    <w:rsid w:val="00A130D3"/>
    <w:rsid w:val="00A151EE"/>
    <w:rsid w:val="00A21FC7"/>
    <w:rsid w:val="00A22D34"/>
    <w:rsid w:val="00A35054"/>
    <w:rsid w:val="00A4021B"/>
    <w:rsid w:val="00A62ABF"/>
    <w:rsid w:val="00A64DDE"/>
    <w:rsid w:val="00A8704A"/>
    <w:rsid w:val="00AA7264"/>
    <w:rsid w:val="00AB197A"/>
    <w:rsid w:val="00AD4E33"/>
    <w:rsid w:val="00AE17E8"/>
    <w:rsid w:val="00B03057"/>
    <w:rsid w:val="00B03E9B"/>
    <w:rsid w:val="00B1343F"/>
    <w:rsid w:val="00B20A39"/>
    <w:rsid w:val="00B26292"/>
    <w:rsid w:val="00B52F8E"/>
    <w:rsid w:val="00B62962"/>
    <w:rsid w:val="00B7793C"/>
    <w:rsid w:val="00B90598"/>
    <w:rsid w:val="00B9732D"/>
    <w:rsid w:val="00BA3732"/>
    <w:rsid w:val="00BA7E1C"/>
    <w:rsid w:val="00BB0347"/>
    <w:rsid w:val="00BB4B6E"/>
    <w:rsid w:val="00BB4C89"/>
    <w:rsid w:val="00BE429E"/>
    <w:rsid w:val="00BF6D10"/>
    <w:rsid w:val="00C362D2"/>
    <w:rsid w:val="00C36F7B"/>
    <w:rsid w:val="00C5121F"/>
    <w:rsid w:val="00C51EAE"/>
    <w:rsid w:val="00C56787"/>
    <w:rsid w:val="00C657B8"/>
    <w:rsid w:val="00CB34E5"/>
    <w:rsid w:val="00CC1F3B"/>
    <w:rsid w:val="00CF29D7"/>
    <w:rsid w:val="00D11E19"/>
    <w:rsid w:val="00D13B61"/>
    <w:rsid w:val="00D16DAF"/>
    <w:rsid w:val="00D43648"/>
    <w:rsid w:val="00D44E68"/>
    <w:rsid w:val="00D467E0"/>
    <w:rsid w:val="00D5734D"/>
    <w:rsid w:val="00DC71A6"/>
    <w:rsid w:val="00E227AC"/>
    <w:rsid w:val="00E265DC"/>
    <w:rsid w:val="00E30167"/>
    <w:rsid w:val="00E47E3F"/>
    <w:rsid w:val="00E71508"/>
    <w:rsid w:val="00EA186C"/>
    <w:rsid w:val="00EA2AE2"/>
    <w:rsid w:val="00EE4ABB"/>
    <w:rsid w:val="00EF1128"/>
    <w:rsid w:val="00EF44F6"/>
    <w:rsid w:val="00F01488"/>
    <w:rsid w:val="00F07696"/>
    <w:rsid w:val="00F10261"/>
    <w:rsid w:val="00F20B91"/>
    <w:rsid w:val="00F23979"/>
    <w:rsid w:val="00F412D2"/>
    <w:rsid w:val="00F420D9"/>
    <w:rsid w:val="00F4314C"/>
    <w:rsid w:val="00F60412"/>
    <w:rsid w:val="00F61B3A"/>
    <w:rsid w:val="00F75C47"/>
    <w:rsid w:val="00F8669E"/>
    <w:rsid w:val="00FA6615"/>
    <w:rsid w:val="00FB29CB"/>
    <w:rsid w:val="00FD54B4"/>
    <w:rsid w:val="00FE02CE"/>
    <w:rsid w:val="00FE1C24"/>
    <w:rsid w:val="00FE4993"/>
    <w:rsid w:val="00FF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3411D9"/>
  <w15:chartTrackingRefBased/>
  <w15:docId w15:val="{4E6FBE9B-2D35-46E6-851B-73B8790CF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382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3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D43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438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D4382"/>
    <w:rPr>
      <w:sz w:val="18"/>
      <w:szCs w:val="18"/>
    </w:rPr>
  </w:style>
  <w:style w:type="table" w:styleId="TableGrid">
    <w:name w:val="Table Grid"/>
    <w:basedOn w:val="TableNormal"/>
    <w:uiPriority w:val="39"/>
    <w:rsid w:val="003B2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62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1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 古</dc:creator>
  <cp:keywords/>
  <dc:description/>
  <cp:lastModifiedBy>Sumithra Elumalai</cp:lastModifiedBy>
  <cp:revision>2</cp:revision>
  <cp:lastPrinted>2024-07-07T09:49:00Z</cp:lastPrinted>
  <dcterms:created xsi:type="dcterms:W3CDTF">2024-10-04T10:32:00Z</dcterms:created>
  <dcterms:modified xsi:type="dcterms:W3CDTF">2024-10-04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c7dcbfe44934fecbabc2743311ea9fe698dd6e10d3634a4908b6fe4b868e4e</vt:lpwstr>
  </property>
</Properties>
</file>